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FBF" w:rsidRPr="00344006" w:rsidRDefault="00645FBF">
      <w:pPr>
        <w:rPr>
          <w:rFonts w:ascii="Times New Roman" w:hAnsi="Times New Roman" w:cs="Times New Roman"/>
        </w:rPr>
      </w:pPr>
    </w:p>
    <w:tbl>
      <w:tblPr>
        <w:tblStyle w:val="a5"/>
        <w:tblW w:w="8613" w:type="dxa"/>
        <w:tblLook w:val="04A0"/>
      </w:tblPr>
      <w:tblGrid>
        <w:gridCol w:w="1960"/>
        <w:gridCol w:w="883"/>
        <w:gridCol w:w="1585"/>
        <w:gridCol w:w="695"/>
        <w:gridCol w:w="675"/>
        <w:gridCol w:w="677"/>
        <w:gridCol w:w="698"/>
        <w:gridCol w:w="698"/>
        <w:gridCol w:w="742"/>
      </w:tblGrid>
      <w:tr w:rsidR="00867BB0" w:rsidTr="001A58D8">
        <w:tc>
          <w:tcPr>
            <w:tcW w:w="1960" w:type="dxa"/>
            <w:vAlign w:val="center"/>
          </w:tcPr>
          <w:p w:rsidR="00867BB0" w:rsidRPr="001A58D8" w:rsidRDefault="0014209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867BB0" w:rsidRPr="001A58D8">
              <w:rPr>
                <w:rFonts w:ascii="Times New Roman" w:hAnsi="Times New Roman" w:cs="Times New Roman"/>
                <w:sz w:val="20"/>
                <w:szCs w:val="20"/>
              </w:rPr>
              <w:t>irst author</w:t>
            </w:r>
          </w:p>
        </w:tc>
        <w:tc>
          <w:tcPr>
            <w:tcW w:w="883" w:type="dxa"/>
            <w:vAlign w:val="center"/>
          </w:tcPr>
          <w:p w:rsidR="00867BB0" w:rsidRPr="001A58D8" w:rsidRDefault="00867BB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61" w:type="dxa"/>
            <w:vAlign w:val="center"/>
          </w:tcPr>
          <w:p w:rsidR="00867BB0" w:rsidRPr="001A58D8" w:rsidRDefault="002337A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2B0">
              <w:rPr>
                <w:rFonts w:ascii="Times New Roman" w:hAnsi="Times New Roman" w:cs="Times New Roman" w:hint="eastAsia"/>
                <w:kern w:val="0"/>
                <w:sz w:val="22"/>
              </w:rPr>
              <w:t>polymorphisms</w:t>
            </w:r>
          </w:p>
        </w:tc>
        <w:tc>
          <w:tcPr>
            <w:tcW w:w="2242" w:type="dxa"/>
            <w:gridSpan w:val="3"/>
            <w:vAlign w:val="center"/>
          </w:tcPr>
          <w:p w:rsidR="00867BB0" w:rsidRPr="001A58D8" w:rsidRDefault="00867BB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367" w:type="dxa"/>
            <w:gridSpan w:val="3"/>
            <w:vAlign w:val="center"/>
          </w:tcPr>
          <w:p w:rsidR="00867BB0" w:rsidRPr="001A58D8" w:rsidRDefault="00867BB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6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2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3" w:type="dxa"/>
            <w:vAlign w:val="center"/>
          </w:tcPr>
          <w:p w:rsidR="00C7044D" w:rsidRPr="001A58D8" w:rsidRDefault="00C7044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20]</w:t>
            </w:r>
          </w:p>
        </w:tc>
        <w:tc>
          <w:tcPr>
            <w:tcW w:w="88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161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-1306T</w:t>
            </w:r>
          </w:p>
        </w:tc>
        <w:tc>
          <w:tcPr>
            <w:tcW w:w="764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36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42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6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2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20]</w:t>
            </w:r>
          </w:p>
        </w:tc>
        <w:tc>
          <w:tcPr>
            <w:tcW w:w="88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161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-735T</w:t>
            </w:r>
          </w:p>
        </w:tc>
        <w:tc>
          <w:tcPr>
            <w:tcW w:w="764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36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42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67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33" w:type="dxa"/>
            <w:vAlign w:val="center"/>
          </w:tcPr>
          <w:p w:rsidR="001D1858" w:rsidRPr="001A58D8" w:rsidRDefault="001D1858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6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2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833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18]</w:t>
            </w:r>
          </w:p>
        </w:tc>
        <w:tc>
          <w:tcPr>
            <w:tcW w:w="883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7</w:t>
            </w:r>
          </w:p>
        </w:tc>
        <w:tc>
          <w:tcPr>
            <w:tcW w:w="1161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A-181G</w:t>
            </w:r>
          </w:p>
        </w:tc>
        <w:tc>
          <w:tcPr>
            <w:tcW w:w="764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36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2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7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3" w:type="dxa"/>
            <w:vAlign w:val="center"/>
          </w:tcPr>
          <w:p w:rsidR="002861D4" w:rsidRPr="001A58D8" w:rsidRDefault="002861D4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296FD0" w:rsidRPr="001A58D8" w:rsidRDefault="00296FD0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6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742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83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Arechavaleta-Velasco [23]</w:t>
            </w:r>
          </w:p>
        </w:tc>
        <w:tc>
          <w:tcPr>
            <w:tcW w:w="883" w:type="dxa"/>
            <w:vAlign w:val="center"/>
          </w:tcPr>
          <w:p w:rsidR="00296FD0" w:rsidRPr="001A58D8" w:rsidRDefault="00296FD0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8</w:t>
            </w:r>
          </w:p>
        </w:tc>
        <w:tc>
          <w:tcPr>
            <w:tcW w:w="1161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2155052</w:t>
            </w:r>
          </w:p>
        </w:tc>
        <w:tc>
          <w:tcPr>
            <w:tcW w:w="764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6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6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2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Arechavaleta-Velasco [23]</w:t>
            </w:r>
          </w:p>
        </w:tc>
        <w:tc>
          <w:tcPr>
            <w:tcW w:w="88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MMP8</w:t>
            </w:r>
          </w:p>
        </w:tc>
        <w:tc>
          <w:tcPr>
            <w:tcW w:w="1161" w:type="dxa"/>
            <w:vAlign w:val="center"/>
          </w:tcPr>
          <w:p w:rsidR="00296FD0" w:rsidRPr="001A58D8" w:rsidRDefault="00296FD0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1225395</w:t>
            </w:r>
          </w:p>
        </w:tc>
        <w:tc>
          <w:tcPr>
            <w:tcW w:w="764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6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2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3" w:type="dxa"/>
            <w:vAlign w:val="center"/>
          </w:tcPr>
          <w:p w:rsidR="00296FD0" w:rsidRPr="001A58D8" w:rsidRDefault="00296FD0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36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2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3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8D251D" w:rsidRPr="001A58D8" w:rsidRDefault="00173396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Li [18]</w:t>
            </w:r>
          </w:p>
        </w:tc>
        <w:tc>
          <w:tcPr>
            <w:tcW w:w="883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161" w:type="dxa"/>
            <w:vAlign w:val="center"/>
          </w:tcPr>
          <w:p w:rsidR="008D251D" w:rsidRPr="001A58D8" w:rsidRDefault="008D251D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C-1562T</w:t>
            </w:r>
          </w:p>
        </w:tc>
        <w:tc>
          <w:tcPr>
            <w:tcW w:w="764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36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2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7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3" w:type="dxa"/>
            <w:vAlign w:val="center"/>
          </w:tcPr>
          <w:p w:rsidR="008D251D" w:rsidRPr="001A58D8" w:rsidRDefault="008D251D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Wang [24]</w:t>
            </w: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6094237</w:t>
            </w: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Jia [22]</w:t>
            </w: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2276109</w:t>
            </w: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4E40CE" w:rsidTr="001A58D8">
        <w:tc>
          <w:tcPr>
            <w:tcW w:w="1960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Jia [22]</w:t>
            </w:r>
          </w:p>
        </w:tc>
        <w:tc>
          <w:tcPr>
            <w:tcW w:w="88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161" w:type="dxa"/>
            <w:vAlign w:val="center"/>
          </w:tcPr>
          <w:p w:rsidR="004E40CE" w:rsidRPr="001A58D8" w:rsidRDefault="004E40CE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7860523</w:t>
            </w:r>
          </w:p>
        </w:tc>
        <w:tc>
          <w:tcPr>
            <w:tcW w:w="764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6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42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7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33" w:type="dxa"/>
            <w:vAlign w:val="center"/>
          </w:tcPr>
          <w:p w:rsidR="004E40CE" w:rsidRPr="001A58D8" w:rsidRDefault="004E40CE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Wang [24]</w:t>
            </w: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2292730</w:t>
            </w: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Wang [24]</w:t>
            </w: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12278250</w:t>
            </w: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</w:tr>
      <w:tr w:rsidR="00B34C0B" w:rsidTr="001A58D8">
        <w:tc>
          <w:tcPr>
            <w:tcW w:w="1960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Wang [24]</w:t>
            </w:r>
          </w:p>
        </w:tc>
        <w:tc>
          <w:tcPr>
            <w:tcW w:w="88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20</w:t>
            </w:r>
          </w:p>
        </w:tc>
        <w:tc>
          <w:tcPr>
            <w:tcW w:w="1161" w:type="dxa"/>
            <w:vAlign w:val="center"/>
          </w:tcPr>
          <w:p w:rsidR="00B34C0B" w:rsidRPr="001A58D8" w:rsidRDefault="00B34C0B" w:rsidP="008F33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sz w:val="20"/>
                <w:szCs w:val="20"/>
              </w:rPr>
              <w:t>rs9787933</w:t>
            </w:r>
          </w:p>
        </w:tc>
        <w:tc>
          <w:tcPr>
            <w:tcW w:w="764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36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2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67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33" w:type="dxa"/>
            <w:vAlign w:val="center"/>
          </w:tcPr>
          <w:p w:rsidR="00B34C0B" w:rsidRPr="001A58D8" w:rsidRDefault="00B34C0B" w:rsidP="008F33A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A5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AD53DC" w:rsidRDefault="00AD53DC">
      <w:pPr>
        <w:rPr>
          <w:rFonts w:hint="eastAsia"/>
        </w:rPr>
      </w:pPr>
    </w:p>
    <w:sectPr w:rsidR="00AD53DC" w:rsidSect="00D84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6E3" w:rsidRDefault="00AB26E3" w:rsidP="00A5712D">
      <w:pPr>
        <w:rPr>
          <w:rFonts w:hint="eastAsia"/>
        </w:rPr>
      </w:pPr>
      <w:r>
        <w:separator/>
      </w:r>
    </w:p>
  </w:endnote>
  <w:endnote w:type="continuationSeparator" w:id="0">
    <w:p w:rsidR="00AB26E3" w:rsidRDefault="00AB26E3" w:rsidP="00A571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6E3" w:rsidRDefault="00AB26E3" w:rsidP="00A5712D">
      <w:pPr>
        <w:rPr>
          <w:rFonts w:hint="eastAsia"/>
        </w:rPr>
      </w:pPr>
      <w:r>
        <w:separator/>
      </w:r>
    </w:p>
  </w:footnote>
  <w:footnote w:type="continuationSeparator" w:id="0">
    <w:p w:rsidR="00AB26E3" w:rsidRDefault="00AB26E3" w:rsidP="00A571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712D"/>
    <w:rsid w:val="0014209E"/>
    <w:rsid w:val="00173396"/>
    <w:rsid w:val="001A58D8"/>
    <w:rsid w:val="001D1858"/>
    <w:rsid w:val="002337AB"/>
    <w:rsid w:val="002861D4"/>
    <w:rsid w:val="00296FD0"/>
    <w:rsid w:val="002F5620"/>
    <w:rsid w:val="0030152A"/>
    <w:rsid w:val="00344006"/>
    <w:rsid w:val="003E4EF5"/>
    <w:rsid w:val="00472959"/>
    <w:rsid w:val="004E40CE"/>
    <w:rsid w:val="00642F1C"/>
    <w:rsid w:val="00645FBF"/>
    <w:rsid w:val="0075179B"/>
    <w:rsid w:val="0079639E"/>
    <w:rsid w:val="00833ED5"/>
    <w:rsid w:val="00867BB0"/>
    <w:rsid w:val="008D251D"/>
    <w:rsid w:val="008E2FCD"/>
    <w:rsid w:val="008F33AE"/>
    <w:rsid w:val="00A0221B"/>
    <w:rsid w:val="00A5712D"/>
    <w:rsid w:val="00AB26E3"/>
    <w:rsid w:val="00AD53DC"/>
    <w:rsid w:val="00B11CB2"/>
    <w:rsid w:val="00B34C0B"/>
    <w:rsid w:val="00C7044D"/>
    <w:rsid w:val="00D84F0B"/>
    <w:rsid w:val="00E314AF"/>
    <w:rsid w:val="00E77D4D"/>
    <w:rsid w:val="00F1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7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71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7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712D"/>
    <w:rPr>
      <w:sz w:val="18"/>
      <w:szCs w:val="18"/>
    </w:rPr>
  </w:style>
  <w:style w:type="table" w:styleId="a5">
    <w:name w:val="Table Grid"/>
    <w:basedOn w:val="a1"/>
    <w:uiPriority w:val="59"/>
    <w:rsid w:val="00A571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28</Words>
  <Characters>736</Characters>
  <Application>Microsoft Office Word</Application>
  <DocSecurity>0</DocSecurity>
  <Lines>6</Lines>
  <Paragraphs>1</Paragraphs>
  <ScaleCrop>false</ScaleCrop>
  <Company>China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eamsummit</cp:lastModifiedBy>
  <cp:revision>23</cp:revision>
  <dcterms:created xsi:type="dcterms:W3CDTF">2017-05-05T11:19:00Z</dcterms:created>
  <dcterms:modified xsi:type="dcterms:W3CDTF">2017-08-21T14:14:00Z</dcterms:modified>
</cp:coreProperties>
</file>